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D3974" w14:textId="77777777" w:rsidR="000F68EB" w:rsidRDefault="000F68EB"/>
    <w:p w14:paraId="02AB7B25" w14:textId="77777777" w:rsidR="000F68EB" w:rsidRPr="001379E5" w:rsidRDefault="00000000" w:rsidP="001379E5">
      <w:pPr>
        <w:spacing w:line="320" w:lineRule="exact"/>
        <w:jc w:val="center"/>
        <w:rPr>
          <w:rFonts w:ascii="Times New Roman" w:hAnsi="Times New Roman" w:cs="Times New Roman"/>
          <w:sz w:val="24"/>
        </w:rPr>
      </w:pPr>
      <w:r w:rsidRPr="001379E5">
        <w:rPr>
          <w:rFonts w:ascii="Times New Roman" w:hAnsi="Times New Roman" w:cs="Times New Roman"/>
          <w:sz w:val="24"/>
        </w:rPr>
        <w:t>Supplementary Table S3</w:t>
      </w:r>
      <w:r w:rsidRPr="001379E5">
        <w:rPr>
          <w:rFonts w:ascii="Times New Roman" w:hAnsi="Times New Roman" w:cs="Times New Roman" w:hint="eastAsia"/>
          <w:sz w:val="24"/>
        </w:rPr>
        <w:t xml:space="preserve"> </w:t>
      </w:r>
      <w:r w:rsidRPr="001379E5">
        <w:rPr>
          <w:rFonts w:ascii="Times New Roman" w:hAnsi="Times New Roman" w:cs="Times New Roman"/>
          <w:sz w:val="24"/>
        </w:rPr>
        <w:t xml:space="preserve">Variance </w:t>
      </w:r>
      <w:r w:rsidRPr="001379E5">
        <w:rPr>
          <w:rFonts w:ascii="Times New Roman" w:hAnsi="Times New Roman" w:cs="Times New Roman" w:hint="eastAsia"/>
          <w:sz w:val="24"/>
        </w:rPr>
        <w:t>i</w:t>
      </w:r>
      <w:r w:rsidRPr="001379E5">
        <w:rPr>
          <w:rFonts w:ascii="Times New Roman" w:hAnsi="Times New Roman" w:cs="Times New Roman"/>
          <w:sz w:val="24"/>
        </w:rPr>
        <w:t xml:space="preserve">nflation </w:t>
      </w:r>
      <w:r w:rsidRPr="001379E5">
        <w:rPr>
          <w:rFonts w:ascii="Times New Roman" w:hAnsi="Times New Roman" w:cs="Times New Roman" w:hint="eastAsia"/>
          <w:sz w:val="24"/>
        </w:rPr>
        <w:t>f</w:t>
      </w:r>
      <w:r w:rsidRPr="001379E5">
        <w:rPr>
          <w:rFonts w:ascii="Times New Roman" w:hAnsi="Times New Roman" w:cs="Times New Roman"/>
          <w:sz w:val="24"/>
        </w:rPr>
        <w:t>actor (VIF) of model variabl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85"/>
        <w:gridCol w:w="880"/>
        <w:gridCol w:w="841"/>
        <w:gridCol w:w="1238"/>
        <w:gridCol w:w="868"/>
        <w:gridCol w:w="2410"/>
      </w:tblGrid>
      <w:tr w:rsidR="000F68EB" w14:paraId="14DF71A7" w14:textId="77777777">
        <w:trPr>
          <w:trHeight w:val="340"/>
        </w:trPr>
        <w:tc>
          <w:tcPr>
            <w:tcW w:w="23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CDD4AC2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riable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46D38D3" w14:textId="77777777" w:rsidR="000F68EB" w:rsidRDefault="000F68E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8E304C6" w14:textId="77777777" w:rsidR="000F68EB" w:rsidRDefault="000F68E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48824F6" w14:textId="77777777" w:rsidR="000F68EB" w:rsidRDefault="000F68E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1ED2BA4" w14:textId="77777777" w:rsidR="000F68EB" w:rsidRDefault="000F68E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17D19F" w14:textId="77777777" w:rsidR="000F68EB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VIF</w:t>
            </w:r>
          </w:p>
        </w:tc>
      </w:tr>
      <w:tr w:rsidR="000F68EB" w14:paraId="30B8973E" w14:textId="77777777">
        <w:trPr>
          <w:trHeight w:val="340"/>
        </w:trPr>
        <w:tc>
          <w:tcPr>
            <w:tcW w:w="23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2504D6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ge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4F0822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119D1B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7FE33A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824720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FD27C8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16965635910868</w:t>
            </w:r>
          </w:p>
        </w:tc>
      </w:tr>
      <w:tr w:rsidR="000F68EB" w14:paraId="3B68A34E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E6AC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RR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9C52188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CFE5B04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F3209AF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A974D54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0EDD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3560889854605</w:t>
            </w:r>
          </w:p>
        </w:tc>
      </w:tr>
      <w:tr w:rsidR="000F68EB" w14:paraId="45B7B9FF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A337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Vasopressor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9F40708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B987B15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4967124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4E031B0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FD75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12191481448573</w:t>
            </w:r>
          </w:p>
        </w:tc>
      </w:tr>
      <w:tr w:rsidR="000F68EB" w14:paraId="44A3077E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E856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A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0CC63D9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B1A5500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7FF350F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A81CC8D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B05C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25542793046782</w:t>
            </w:r>
          </w:p>
        </w:tc>
      </w:tr>
      <w:tr w:rsidR="000F68EB" w14:paraId="218BBB03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4A3B" w14:textId="6D547F10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ofa</w:t>
            </w:r>
            <w:r w:rsidR="00FB49E0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cor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8C9C6D1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9A9A24F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30A3E1C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4C309F5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F8E2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80239370252472</w:t>
            </w:r>
          </w:p>
        </w:tc>
      </w:tr>
      <w:tr w:rsidR="000F68EB" w14:paraId="5F1B3528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E0D3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ASI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F43E6FB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566389E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59AA28C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3ACCDC8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7D2C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59864555485251</w:t>
            </w:r>
          </w:p>
        </w:tc>
      </w:tr>
      <w:tr w:rsidR="000F68EB" w14:paraId="2FEB9459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3554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emperatur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F7815BA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93597EC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B294947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CCD739D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7B7B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241721909675</w:t>
            </w:r>
          </w:p>
        </w:tc>
      </w:tr>
      <w:tr w:rsidR="000F68EB" w14:paraId="0DB4727E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E0B3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lucos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3A6227F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7ACEA0E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B73589D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69B4B2F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51D2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15360436044673</w:t>
            </w:r>
          </w:p>
        </w:tc>
      </w:tr>
      <w:tr w:rsidR="000F68EB" w14:paraId="6561EA03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DDD4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odiu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F618789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F7EE840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7332DBB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64A96F6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9138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4338783364539</w:t>
            </w:r>
          </w:p>
        </w:tc>
      </w:tr>
      <w:tr w:rsidR="000F68EB" w14:paraId="08B73E91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9202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S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C211300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180DC50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8386823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F46FE26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2239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1074962314832</w:t>
            </w:r>
          </w:p>
        </w:tc>
      </w:tr>
      <w:tr w:rsidR="000F68EB" w14:paraId="03629256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BE3B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reatinin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B3689CB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9A7E2E3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0DF4D31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B9E338F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B5EA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32162867184364</w:t>
            </w:r>
          </w:p>
        </w:tc>
      </w:tr>
      <w:tr w:rsidR="000F68EB" w14:paraId="3149B653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18B4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Ventil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193C811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FCB44B9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6DFEA7B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848A394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14A3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23146826782695</w:t>
            </w:r>
          </w:p>
        </w:tc>
      </w:tr>
      <w:tr w:rsidR="000F68EB" w14:paraId="4ED626A5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BC9F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nsuli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99F32A8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08176B1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F210A4C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0316152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4B40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12259195600506</w:t>
            </w:r>
          </w:p>
        </w:tc>
      </w:tr>
      <w:tr w:rsidR="000F68EB" w14:paraId="6529514D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64D8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WBC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9617F2B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63E9E8D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E162EC4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22E7CA1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4A12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6731845692425</w:t>
            </w:r>
          </w:p>
        </w:tc>
      </w:tr>
      <w:tr w:rsidR="000F68EB" w14:paraId="7F33C7E8" w14:textId="77777777">
        <w:trPr>
          <w:trHeight w:val="340"/>
        </w:trPr>
        <w:tc>
          <w:tcPr>
            <w:tcW w:w="236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43DE1CB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B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658BEC4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5CACB51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262054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994E57" w14:textId="77777777" w:rsidR="000F68EB" w:rsidRDefault="000F68E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AECBFF1" w14:textId="77777777" w:rsidR="000F68EB" w:rsidRDefault="00000000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1273725875249</w:t>
            </w:r>
          </w:p>
        </w:tc>
      </w:tr>
    </w:tbl>
    <w:p w14:paraId="1AE92081" w14:textId="77777777" w:rsidR="000F68EB" w:rsidRDefault="00000000">
      <w:r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WBC, white blood cell; 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R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BC, 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red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 blood cell;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 xml:space="preserve"> AST, a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spartate 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a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>minotransferase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; LAR, l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actate to 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a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lbumin 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r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>atio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; OASIS, o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xford 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a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cute 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s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everity of 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i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llness 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s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>core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 xml:space="preserve">; </w:t>
      </w:r>
      <w:r>
        <w:rPr>
          <w:rFonts w:ascii="Times New Roman" w:eastAsia="宋体" w:hAnsi="Times New Roman" w:cs="Times New Roman"/>
          <w:color w:val="000000"/>
          <w:sz w:val="22"/>
          <w:szCs w:val="22"/>
        </w:rPr>
        <w:t>SOFA score, sequential organ failure assessment score; CRRT, continuous renal replacement therapy</w:t>
      </w:r>
      <w:r>
        <w:rPr>
          <w:rFonts w:ascii="Times New Roman" w:eastAsia="宋体" w:hAnsi="Times New Roman" w:cs="Times New Roman" w:hint="eastAsia"/>
          <w:color w:val="000000"/>
          <w:sz w:val="22"/>
          <w:szCs w:val="22"/>
        </w:rPr>
        <w:t>.</w:t>
      </w:r>
    </w:p>
    <w:sectPr w:rsidR="000F68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U5YzFjYjQ1NDM3YzgyZDBmZjVlNzFlMTRhZjhmMDMifQ=="/>
  </w:docVars>
  <w:rsids>
    <w:rsidRoot w:val="00355E1C"/>
    <w:rsid w:val="0001317C"/>
    <w:rsid w:val="000F68EB"/>
    <w:rsid w:val="001379E5"/>
    <w:rsid w:val="001A11F4"/>
    <w:rsid w:val="00355E1C"/>
    <w:rsid w:val="004140A8"/>
    <w:rsid w:val="005E1213"/>
    <w:rsid w:val="006138D5"/>
    <w:rsid w:val="006179DD"/>
    <w:rsid w:val="00911498"/>
    <w:rsid w:val="00966D80"/>
    <w:rsid w:val="00F81862"/>
    <w:rsid w:val="00FB49E0"/>
    <w:rsid w:val="043F5DFB"/>
    <w:rsid w:val="069318B3"/>
    <w:rsid w:val="0B80020D"/>
    <w:rsid w:val="0B9F76D8"/>
    <w:rsid w:val="3C444963"/>
    <w:rsid w:val="43FA0709"/>
    <w:rsid w:val="668C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DF941A"/>
  <w15:docId w15:val="{35E430E9-1F2F-4F63-A376-F90FC2556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延波 赵</cp:lastModifiedBy>
  <cp:revision>6</cp:revision>
  <dcterms:created xsi:type="dcterms:W3CDTF">2024-10-24T08:50:00Z</dcterms:created>
  <dcterms:modified xsi:type="dcterms:W3CDTF">2025-01-16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68A9DFB740C4AD394AE7D3558C680B5_12</vt:lpwstr>
  </property>
  <property fmtid="{D5CDD505-2E9C-101B-9397-08002B2CF9AE}" pid="4" name="KSOTemplateDocerSaveRecord">
    <vt:lpwstr>eyJoZGlkIjoiNDg2MmVkYmUxNDk2MWExYmU3ZDc4ZDNjMzY0NTdhNzYiLCJ1c2VySWQiOiI2MjM2OTk1OTUifQ==</vt:lpwstr>
  </property>
</Properties>
</file>